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2C8CDD">
      <w:pPr>
        <w:pStyle w:val="2"/>
        <w:numPr>
          <w:numId w:val="0"/>
        </w:numPr>
        <w:ind w:leftChars="0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Supplementary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 Table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</w:t>
      </w:r>
    </w:p>
    <w:p w14:paraId="72D57AA1">
      <w:pPr>
        <w:spacing w:line="360" w:lineRule="auto"/>
        <w:jc w:val="center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 Summary of nucleotide sequences</w:t>
      </w:r>
    </w:p>
    <w:tbl>
      <w:tblPr>
        <w:tblStyle w:val="5"/>
        <w:tblW w:w="1008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8532"/>
      </w:tblGrid>
      <w:tr w14:paraId="78307C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5" w:type="dxa"/>
            <w:tcBorders>
              <w:top w:val="single" w:color="000000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81A38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Title</w:t>
            </w:r>
          </w:p>
        </w:tc>
        <w:tc>
          <w:tcPr>
            <w:tcW w:w="8532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9C83F0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Nucleotide Sequences</w:t>
            </w:r>
          </w:p>
        </w:tc>
      </w:tr>
      <w:tr w14:paraId="14AACE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  <w:jc w:val="center"/>
        </w:trPr>
        <w:tc>
          <w:tcPr>
            <w:tcW w:w="1555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E92DB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rat HER2 ECD in ORF</w:t>
            </w:r>
          </w:p>
          <w:p w14:paraId="1BB7B02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(1896 bp)</w:t>
            </w:r>
          </w:p>
        </w:tc>
        <w:tc>
          <w:tcPr>
            <w:tcW w:w="8532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BA3D2F7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bidi="ar"/>
              </w:rPr>
              <w:t>ACCCAGGTGTGCACCGGCACAGATATGAAGCTGAGACTGCCTGCCTCCCCCGAGACACACCTGGATATGCTGAGACACCTGTACCAGGGCTGTCAGGTGGTGCAGGGCAACCTGGAGCTGACATACGTGCCCGCCAACGCCTCCCTGAGCTTCCTGCAGGACATCCAGGAGGTGCAGGGCTACATGCTGATCGCCCACAACCAGGTGAAGAGGGTGCCCCTGCAGAGACTGAGGATCGTGAGAGGCACCCAGCTGTTCGAGGACAAGTACGCCCTGGCCGTGCTGGACAACAGGGACCCTCAGGATAATGTGGCCGCCTCCACACCCGGCAGAACACCCGAGGGCCTGAGGGAGCTGCAGCTGAGGAGCCTGACAGAGATCCTGAAGGGCGGCGTGCTGATCAGAGGCAACCCCCAGCTGTGCTACCAGGACATGGTGCTGTGGAAGGACGTGTTTAGAAAGAATAACCAGCTGGCCCCTGTGGATATCGATACCAACAGGAGCAGGGCCTGCCCCCCCTGTGCCCCTGCTTGTAAGGACAACCACTGTTGGGGCGAGTCCCCCGAGGACTGTCAGATCCTGACCGGCACCATCTGTACATCCGGCTGCGCCAGATGCAAGGGCAGGCTGCCTACCGACTGTTGTCACGAGCAGTGTGCCGCCGGCTGTACCGGCCCTAAGCACAGCGATTGTCTGGCCTGCCTGCACTTTAACCACAGCGGCATCTGCGAGCTGCACTGCCCTGCCCTGGTGACCTACAATACAGACACATTTGAGAGCATGCACAATCCTGAGGGCAGATACACCTTCGGCGCCAGCTGTGTGACAACCTGTCCTTACAATTACCTGAGCACCGAGGTGGGCAGCTGCACACTGGTGTGTCCCCCCAACAACCAGGAGGTGACCGCCGAGGACGGCACCCAGAGGTGCGAGAAGTGTTCCAAGCCCTGCGCCAGGGTGTGCTACGGCCTGGGAATGGAGCACCTGAGAGGCGCCAGGGCCATCACCAGCGACAATGTGCAGGAGTTCGACGGCTGCAAGAAGATCTTTGGCTCCCTGGCCTTTCTGCCTGAGAGCTTCGATGGCGACCCTTCCAGCGGCATCGCCCCCCTGAGGCCAGAGCAGCTGCAGGTGTTCGAGACCCTGGAGGAGATCACAGGCTACCTGTACATCTCCGCCTGGCCCGACTCCCTGAGGGATCTGTCCGTGTTCCAGAATCTGAGAATCATCAGAGGCAGGATCTTGCACGACGGCGCCTACAGCCTGACACTGCAGGGCCTGGGCATCCACAGCCTGGGCCTGAGAAGCCTGAGAGAGCTGGGCAGCGGCCTGGCCCTGATCCACAGAAACGCCCACCTGTGCTTTGTGCACACAGTGCCCTGGGACCAGCTGTTCAGGAATCCCCACCAGGCCCTGCTGCACAGCGGCAACAGGCCTGAGGAGGATCTGTGTGTGTCCAGCGGCCTGGTGTGCAACAGCCTGTGCGCCCACGGCCACTGCTGGGGACCTGGACCTACCCAGTGCGTGAACTGCAGCCACTTCCTGAGGGGCCAGGAGTGCGTGGAGGAGTGTAGGGTGTGGAAGGGCCTGCCTAGGGAGTACGTGAGCGACAAGAGGTGTCTGCCTTGTCACCCTGAGTGCCAGCCTCAGAACTCCAGCGAGACATGTTTCGGCTCCGAGGCCGACCAGTGCGCCGCTTGTGCCCACTACAAGGATTCCAGCAGCTGCGTGGCCAGGTGTCCCTCCGGCGTGAAGCCCGACCTGTCCTACATGCCTATCTGGAAGTACCCCGATGAGGAGGGCATCTGCCAGCCCTGCCCCATCAACTGTACACACTCCTGCGTGGATCTGGACGAGAGAGGCTGTCCTGCCGAGCAGAGAGCCTCCCCTGTGACA</w:t>
            </w:r>
          </w:p>
        </w:tc>
      </w:tr>
      <w:tr w14:paraId="6CB7A3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0" w:hRule="atLeast"/>
          <w:jc w:val="center"/>
        </w:trPr>
        <w:tc>
          <w:tcPr>
            <w:tcW w:w="15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CAEA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IFNγ in ORF</w:t>
            </w:r>
          </w:p>
          <w:p w14:paraId="1721017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(399 bp)</w:t>
            </w:r>
          </w:p>
        </w:tc>
        <w:tc>
          <w:tcPr>
            <w:tcW w:w="8532" w:type="dxa"/>
            <w:tcBorders>
              <w:top w:val="single" w:color="auto" w:sz="4" w:space="0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6447E7A9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CACGGCACAGTGATCGAGTCCCTGGAGAGCCTGAACAACTACTTCAACTCCTCCGGCATCGACGTGGAGGAGAAGTCCCTGTTCCTGGATATCTGGAGAAATTGGCAGAAGGATGGCGACATGAAGATCCTGCAGAGCCAGATCATCAGCTTCTACCTGAGGCTGTTTGAGGTGCTGAAGGATAACCAGGCCATCTCCAATAATATCAGCGTGATCGAGAGCCACCTGATCACCACCTTCTTTTCCAATAGCAAGGCCAAGAAGGATGCCTTCATGTCCATCGCCAAGTTCGAGGTGAACAATCCCCAGGTGCAGAGACAGGCCTTCAATGAGCTGATCAGAGTGGTGCACCAGCTGCTGCCCGAGAGCTCCCTGAGGAAGAGGAAGAGGTCCAGGTGC</w:t>
            </w:r>
          </w:p>
        </w:tc>
      </w:tr>
      <w:tr w14:paraId="4278C8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A92646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6FF400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Linkers in ORF</w:t>
            </w:r>
          </w:p>
        </w:tc>
      </w:tr>
      <w:tr w14:paraId="3003F6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10007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T7 promoter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(19 bp)</w:t>
            </w:r>
          </w:p>
        </w:tc>
        <w:tc>
          <w:tcPr>
            <w:tcW w:w="853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5E815A35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bidi="ar"/>
              </w:rPr>
              <w:t>TAATACGACTCACTATAGG</w:t>
            </w:r>
          </w:p>
        </w:tc>
      </w:tr>
      <w:tr w14:paraId="298A55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FA00C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Kozak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(6 bp)</w:t>
            </w:r>
          </w:p>
        </w:tc>
        <w:tc>
          <w:tcPr>
            <w:tcW w:w="853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04C8FCED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bidi="ar"/>
              </w:rPr>
              <w:t>GCCACC</w:t>
            </w:r>
          </w:p>
        </w:tc>
      </w:tr>
      <w:tr w14:paraId="622615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0CDD2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Signal peptide</w:t>
            </w:r>
          </w:p>
          <w:p w14:paraId="65333498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(66 bp)</w:t>
            </w:r>
          </w:p>
        </w:tc>
        <w:tc>
          <w:tcPr>
            <w:tcW w:w="853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37824C8F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bidi="ar"/>
              </w:rPr>
              <w:t>ATGGAGCTGGCGGCCTTGTGCCGCTGGGGGCTCCTCCTCGCCCTCTTGCCCCCCGGAGCCGCGAGC</w:t>
            </w:r>
          </w:p>
        </w:tc>
      </w:tr>
      <w:tr w14:paraId="047AB8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BDBCD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Poly-G linker</w:t>
            </w:r>
          </w:p>
          <w:p w14:paraId="3B6793C3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(15 bp)</w:t>
            </w:r>
          </w:p>
        </w:tc>
        <w:tc>
          <w:tcPr>
            <w:tcW w:w="853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7D585B82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bidi="ar"/>
              </w:rPr>
              <w:t>GGCGGCGGCGGCAGC</w:t>
            </w:r>
          </w:p>
        </w:tc>
      </w:tr>
      <w:tr w14:paraId="70BBCC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19841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5'UTR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(46 bp)</w:t>
            </w:r>
          </w:p>
        </w:tc>
        <w:tc>
          <w:tcPr>
            <w:tcW w:w="853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4CF66AF5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bidi="ar"/>
              </w:rPr>
              <w:t>CTGAAACACGGTGGAGAGTTTATTGCAAAATAACGCGTCCATTCGA</w:t>
            </w:r>
          </w:p>
        </w:tc>
      </w:tr>
      <w:tr w14:paraId="03A731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5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8F378AB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3'UTR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(116 bp)</w:t>
            </w:r>
          </w:p>
        </w:tc>
        <w:tc>
          <w:tcPr>
            <w:tcW w:w="8532" w:type="dxa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E0401EB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bidi="ar"/>
              </w:rPr>
              <w:t>TGATAGGCTGGAGCCTCGGTGGCCATGCTTCTTGCCCCTTGGGCCTCCCCCCAGCCCCTCCTCCCCTTCCTGCACCCGTACCCCCGTGGTCTTTGAATAAAGTCTGAGTGGGCGGC</w:t>
            </w:r>
          </w:p>
        </w:tc>
      </w:tr>
    </w:tbl>
    <w:p w14:paraId="71A7B8B8">
      <w:pP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</w:p>
    <w:p w14:paraId="3710BC0C"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 w14:paraId="7458E23E"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 w14:paraId="4FE3BC2C"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 w14:paraId="4C68ECA9"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 w14:paraId="70378199"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 w14:paraId="31B5A445"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 w14:paraId="6A97BF9F"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 w14:paraId="10135F84"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 w14:paraId="3793C75B"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 w14:paraId="160976D2"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 w14:paraId="731D74C3"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 w14:paraId="40DAFEF1"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 w14:paraId="05251684"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 w14:paraId="6E5CBB4F"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 w14:paraId="0B50CA2D"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 w14:paraId="70B818EF"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 w14:paraId="7EEA5DC0"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 w14:paraId="28B0E83A"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 w14:paraId="436EDDA5"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 w14:paraId="22B49B70"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 w14:paraId="15356BD9"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 w14:paraId="122FA1E1"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 w14:paraId="34347194">
      <w:pPr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 Top 10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equences with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ignificant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lignments</w:t>
      </w:r>
    </w:p>
    <w:tbl>
      <w:tblPr>
        <w:tblStyle w:val="5"/>
        <w:tblpPr w:leftFromText="180" w:rightFromText="180" w:vertAnchor="text" w:horzAnchor="page" w:tblpX="1568" w:tblpY="259"/>
        <w:tblOverlap w:val="never"/>
        <w:tblW w:w="912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4"/>
        <w:gridCol w:w="1776"/>
        <w:gridCol w:w="1656"/>
        <w:gridCol w:w="1176"/>
        <w:gridCol w:w="1272"/>
        <w:gridCol w:w="1272"/>
      </w:tblGrid>
      <w:tr w14:paraId="4B6544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7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288A3B">
            <w:pP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Accession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2D227FD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Scientific Name</w:t>
            </w:r>
          </w:p>
        </w:tc>
        <w:tc>
          <w:tcPr>
            <w:tcW w:w="16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8CCB7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Query Cover</w:t>
            </w:r>
          </w:p>
        </w:tc>
        <w:tc>
          <w:tcPr>
            <w:tcW w:w="11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03E2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 value</w:t>
            </w:r>
          </w:p>
        </w:tc>
        <w:tc>
          <w:tcPr>
            <w:tcW w:w="12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ABED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r. Ident</w:t>
            </w:r>
          </w:p>
        </w:tc>
        <w:tc>
          <w:tcPr>
            <w:tcW w:w="12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CC9E4E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Acc. Len</w:t>
            </w:r>
          </w:p>
        </w:tc>
      </w:tr>
      <w:tr w14:paraId="5CC277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74" w:type="dxa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11E2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NP_001369723.1</w:t>
            </w:r>
          </w:p>
        </w:tc>
        <w:tc>
          <w:tcPr>
            <w:tcW w:w="1776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E84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Homo Sapien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583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99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52C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AB3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86.09%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4F0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3730</w:t>
            </w:r>
          </w:p>
        </w:tc>
      </w:tr>
      <w:tr w14:paraId="40BBBA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74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6F41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NP_001369725.1</w:t>
            </w:r>
          </w:p>
        </w:tc>
        <w:tc>
          <w:tcPr>
            <w:tcW w:w="1776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423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Homo Sapien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3D5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99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B71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8CB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86.09%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6D8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4470</w:t>
            </w:r>
          </w:p>
        </w:tc>
      </w:tr>
      <w:tr w14:paraId="6E7C42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974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6E65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NP_004439.2</w:t>
            </w:r>
          </w:p>
        </w:tc>
        <w:tc>
          <w:tcPr>
            <w:tcW w:w="1776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E9B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Homo Sapien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75A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99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CF2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20A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86.09%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7C2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4371</w:t>
            </w:r>
          </w:p>
        </w:tc>
      </w:tr>
      <w:tr w14:paraId="5AA161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74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D7F3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bidi="ar"/>
              </w:rPr>
              <w:t>NP_001369729.1</w:t>
            </w:r>
          </w:p>
        </w:tc>
        <w:tc>
          <w:tcPr>
            <w:tcW w:w="1776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15F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Homo Sapien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E29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99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9E5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39D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86.09%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D09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4262</w:t>
            </w:r>
          </w:p>
        </w:tc>
      </w:tr>
      <w:tr w14:paraId="3C597A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74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30E2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bidi="ar"/>
              </w:rPr>
              <w:t>NP_001369721.1</w:t>
            </w:r>
          </w:p>
        </w:tc>
        <w:tc>
          <w:tcPr>
            <w:tcW w:w="1776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5A9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Homo Sapien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F3C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99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419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50A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86.09%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3B8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3606</w:t>
            </w:r>
          </w:p>
        </w:tc>
      </w:tr>
      <w:tr w14:paraId="3CAE0B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74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59E5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bidi="ar"/>
              </w:rPr>
              <w:t>NP_001369722.1</w:t>
            </w:r>
          </w:p>
        </w:tc>
        <w:tc>
          <w:tcPr>
            <w:tcW w:w="1776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7A2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Homo Sapien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1C3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99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F2A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09D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86.09%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429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4521</w:t>
            </w:r>
          </w:p>
        </w:tc>
      </w:tr>
      <w:tr w14:paraId="3008FB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74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C3C0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bidi="ar"/>
              </w:rPr>
              <w:t>NP_001369726.1</w:t>
            </w:r>
          </w:p>
        </w:tc>
        <w:tc>
          <w:tcPr>
            <w:tcW w:w="1776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183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Homo Sapien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58A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99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ED9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3C6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86.09%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3A7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4401</w:t>
            </w:r>
          </w:p>
        </w:tc>
      </w:tr>
      <w:tr w14:paraId="6CED54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74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EDF7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bidi="ar"/>
              </w:rPr>
              <w:t>NP_001369732.1</w:t>
            </w:r>
          </w:p>
        </w:tc>
        <w:tc>
          <w:tcPr>
            <w:tcW w:w="1776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A1E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Homo Sapien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6C1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99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C69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426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85.93%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C46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4515</w:t>
            </w:r>
          </w:p>
        </w:tc>
      </w:tr>
      <w:tr w14:paraId="1E9B05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74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FD6A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bidi="ar"/>
              </w:rPr>
              <w:t>NP_001369727.1</w:t>
            </w:r>
          </w:p>
        </w:tc>
        <w:tc>
          <w:tcPr>
            <w:tcW w:w="1776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177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Homo Sapien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C67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99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5C1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B87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86.09%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546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4515</w:t>
            </w:r>
          </w:p>
        </w:tc>
      </w:tr>
      <w:tr w14:paraId="106581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74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91FA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bidi="ar"/>
              </w:rPr>
              <w:t>NP_001276866.1</w:t>
            </w:r>
          </w:p>
        </w:tc>
        <w:tc>
          <w:tcPr>
            <w:tcW w:w="1776" w:type="dxa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4C3A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Homo Sapiens</w:t>
            </w:r>
          </w:p>
        </w:tc>
        <w:tc>
          <w:tcPr>
            <w:tcW w:w="16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FF77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99%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39EB5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0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2A74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85.93%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FC44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4458</w:t>
            </w:r>
          </w:p>
        </w:tc>
      </w:tr>
    </w:tbl>
    <w:p w14:paraId="091B8AFC">
      <w:pPr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highlight w:val="none"/>
          <w:lang w:eastAsia="zh-CN"/>
        </w:rPr>
      </w:pPr>
    </w:p>
    <w:p w14:paraId="2DD0079A">
      <w:pPr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highlight w:val="none"/>
          <w:lang w:eastAsia="zh-CN"/>
        </w:rPr>
      </w:pPr>
    </w:p>
    <w:p w14:paraId="770A7C18">
      <w:pPr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highlight w:val="none"/>
          <w:lang w:eastAsia="zh-CN"/>
        </w:rPr>
      </w:pPr>
    </w:p>
    <w:p w14:paraId="2315E16A">
      <w:pPr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highlight w:val="none"/>
          <w:lang w:eastAsia="zh-CN"/>
        </w:rPr>
      </w:pPr>
    </w:p>
    <w:p w14:paraId="4E89F353">
      <w:pPr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highlight w:val="none"/>
          <w:lang w:eastAsia="zh-CN"/>
        </w:rPr>
      </w:pPr>
    </w:p>
    <w:p w14:paraId="563C164D">
      <w:pPr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highlight w:val="none"/>
          <w:lang w:eastAsia="zh-CN"/>
        </w:rPr>
      </w:pPr>
    </w:p>
    <w:p w14:paraId="13B81026">
      <w:pPr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highlight w:val="none"/>
          <w:lang w:eastAsia="zh-CN"/>
        </w:rPr>
      </w:pPr>
    </w:p>
    <w:p w14:paraId="29F19F1A">
      <w:pPr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highlight w:val="none"/>
          <w:lang w:eastAsia="zh-CN"/>
        </w:rPr>
      </w:pPr>
    </w:p>
    <w:p w14:paraId="2E7F1E78">
      <w:pPr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highlight w:val="none"/>
          <w:lang w:eastAsia="zh-CN"/>
        </w:rPr>
      </w:pPr>
    </w:p>
    <w:p w14:paraId="4517F51E">
      <w:pPr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highlight w:val="none"/>
          <w:lang w:eastAsia="zh-CN"/>
        </w:rPr>
      </w:pPr>
    </w:p>
    <w:p w14:paraId="27736381">
      <w:pPr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highlight w:val="none"/>
          <w:lang w:eastAsia="zh-CN"/>
        </w:rPr>
      </w:pPr>
    </w:p>
    <w:p w14:paraId="5F993BB4">
      <w:pPr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highlight w:val="none"/>
          <w:lang w:eastAsia="zh-CN"/>
        </w:rPr>
      </w:pPr>
    </w:p>
    <w:p w14:paraId="37CBA07B">
      <w:pPr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highlight w:val="none"/>
          <w:lang w:eastAsia="zh-CN"/>
        </w:rPr>
      </w:pPr>
    </w:p>
    <w:p w14:paraId="5B56B3D1">
      <w:pPr>
        <w:spacing w:line="360" w:lineRule="auto"/>
        <w:jc w:val="center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 w14:paraId="2542DD4B">
      <w:pPr>
        <w:spacing w:line="360" w:lineRule="auto"/>
        <w:jc w:val="center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 w14:paraId="05AC9850">
      <w:pPr>
        <w:spacing w:line="360" w:lineRule="auto"/>
        <w:jc w:val="center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 w14:paraId="6C24CB60">
      <w:pPr>
        <w:spacing w:line="360" w:lineRule="auto"/>
        <w:rPr>
          <w:rFonts w:hint="default" w:ascii="Times New Roman" w:hAnsi="Times New Roman" w:cs="Times New Roman"/>
          <w:color w:val="auto"/>
          <w:sz w:val="20"/>
          <w:szCs w:val="20"/>
        </w:rPr>
      </w:pPr>
    </w:p>
    <w:p w14:paraId="0C6D1ABA">
      <w:pPr>
        <w:spacing w:line="360" w:lineRule="auto"/>
        <w:rPr>
          <w:rFonts w:hint="default" w:ascii="Times New Roman" w:hAnsi="Times New Roman" w:cs="Times New Roman"/>
          <w:color w:val="auto"/>
          <w:sz w:val="20"/>
          <w:szCs w:val="20"/>
        </w:rPr>
      </w:pPr>
    </w:p>
    <w:p w14:paraId="478D57E6">
      <w:pPr>
        <w:spacing w:line="360" w:lineRule="auto"/>
        <w:rPr>
          <w:rFonts w:hint="default" w:ascii="Times New Roman" w:hAnsi="Times New Roman" w:cs="Times New Roman"/>
          <w:color w:val="auto"/>
          <w:sz w:val="20"/>
          <w:szCs w:val="20"/>
        </w:rPr>
      </w:pPr>
    </w:p>
    <w:p w14:paraId="615A6D56">
      <w:pPr>
        <w:spacing w:line="360" w:lineRule="auto"/>
        <w:jc w:val="both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F01AC6"/>
    <w:rsid w:val="02EF1E8A"/>
    <w:rsid w:val="108C29B8"/>
    <w:rsid w:val="11510904"/>
    <w:rsid w:val="1507380E"/>
    <w:rsid w:val="18027B12"/>
    <w:rsid w:val="28BB61E6"/>
    <w:rsid w:val="300761B5"/>
    <w:rsid w:val="30085A89"/>
    <w:rsid w:val="33F01AC6"/>
    <w:rsid w:val="53DB5547"/>
    <w:rsid w:val="6CCD7863"/>
    <w:rsid w:val="735C0363"/>
    <w:rsid w:val="73AD07D9"/>
    <w:rsid w:val="763B583E"/>
    <w:rsid w:val="7A903C7E"/>
    <w:rsid w:val="7E8C2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4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7">
    <w:name w:val="Supplementary Material"/>
    <w:basedOn w:val="4"/>
    <w:next w:val="4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04</Words>
  <Characters>4194</Characters>
  <Lines>0</Lines>
  <Paragraphs>0</Paragraphs>
  <TotalTime>2</TotalTime>
  <ScaleCrop>false</ScaleCrop>
  <LinksUpToDate>false</LinksUpToDate>
  <CharactersWithSpaces>440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30T06:35:00Z</dcterms:created>
  <dc:creator>Kexin Li</dc:creator>
  <cp:lastModifiedBy>Kexin Li</cp:lastModifiedBy>
  <dcterms:modified xsi:type="dcterms:W3CDTF">2026-01-23T16:49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FE8DF18F12EC43E79F6AA8D9CD3065DC_11</vt:lpwstr>
  </property>
  <property fmtid="{D5CDD505-2E9C-101B-9397-08002B2CF9AE}" pid="4" name="KSOTemplateDocerSaveRecord">
    <vt:lpwstr>eyJoZGlkIjoiZWY0NmMxZjk5YmEwNmFiY2YyY2Y0YWExNDJmZjBhNDAiLCJ1c2VySWQiOiIyNDc1Nzg2MjkifQ==</vt:lpwstr>
  </property>
</Properties>
</file>